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Times New Roman" w:cs="Arial"/>
          <w:lang w:bidi="ne-NP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;Arial" w:ascii="Calibri" w:hAnsi="Calibri"/>
          <w:szCs w:val="20"/>
          <w:lang w:val="en-GB" w:eastAsia="zh-TW"/>
        </w:rPr>
        <w:t xml:space="preserve"> </w:t>
      </w:r>
      <w:r>
        <w:rPr>
          <w:rFonts w:eastAsia="Times New Roman" w:cs="Arial" w:ascii="Arial" w:hAnsi="Arial"/>
          <w:lang w:bidi="ne-NP"/>
        </w:rPr>
        <w:t>Perceptions and practices of general practitioners on providing oral health care to people with diabetes - A qualitative study</w:t>
      </w:r>
    </w:p>
    <w:p>
      <w:pPr>
        <w:pStyle w:val="Normal"/>
        <w:spacing w:before="0" w:after="0"/>
        <w:rPr>
          <w:rFonts w:ascii="Arial" w:hAnsi="Arial" w:eastAsia="Times New Roman" w:cs="Times"/>
          <w:b/>
          <w:b/>
          <w:sz w:val="28"/>
          <w:szCs w:val="20"/>
          <w:lang w:val="pt-BR" w:bidi="ne-NP"/>
        </w:rPr>
      </w:pPr>
      <w:r>
        <w:rPr>
          <w:rFonts w:eastAsia="Times New Roman" w:cs="Times" w:ascii="Arial" w:hAnsi="Arial"/>
          <w:b/>
          <w:sz w:val="28"/>
          <w:szCs w:val="20"/>
          <w:lang w:val="pt-BR" w:bidi="ne-NP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7, paragraph 2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7, paragraph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7, paragraph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7, paragraph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7, paragraph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7, paragraph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7, </w:t>
            </w: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ragraph 1</w:t>
            </w:r>
          </w:p>
          <w:p>
            <w:pPr>
              <w:pStyle w:val="Normal"/>
              <w:spacing w:before="0" w:after="0"/>
              <w:rPr>
                <w:rStyle w:val="Hps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7, paragraph 1 &amp; page 8, paragraph 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6, paragraph 3-Design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, paragraph 1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, paragraph 3-Design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, paragraph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Page 6, paragraph 3-Design</w:t>
            </w: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7, paragraph 2- mentioned as individual interviews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0, paragraph 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, paragraph 1 and Additional file 1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,</w:t>
            </w:r>
            <w:r>
              <w:rPr>
                <w:rStyle w:val="Hps"/>
                <w:rFonts w:cs="Arial"/>
                <w:color w:val="222222"/>
                <w:szCs w:val="22"/>
                <w:lang w:val="en"/>
              </w:rPr>
              <w:t xml:space="preserve"> paragraph 3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/>
                <w:color w:val="222222"/>
                <w:lang w:val="en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9, paragraph 2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paragraph 1 &amp; page 9, paragraph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</w:t>
            </w:r>
            <w:r>
              <w:rPr>
                <w:rStyle w:val="Hps"/>
                <w:sz w:val="22"/>
                <w:szCs w:val="22"/>
                <w:lang w:val="en"/>
              </w:rPr>
              <w:t>o,</w:t>
            </w: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 mentioned in page 9, paragraph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, paragraph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– paragraph 2- mentioned about the coding framework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– paragraph 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– paragraph 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o, mentioned in page 9, paragraph 1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10-2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pages 10-2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page 9, paragraph 2, figure 1, and pages 10-2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, figure 1 and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pages 10-20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;Arial" w:hAnsi="Segoe UI;Arial" w:eastAsia="Cambria" w:cs="Segoe UI;Arial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;Arial" w:hAnsi="Segoe UI;Arial" w:cs="Segoe UI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AU" w:bidi="ne-N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5T23:00:00Z</dcterms:created>
  <dc:creator>Elizabeth T. de Andrade</dc:creator>
  <dc:description/>
  <cp:keywords/>
  <dc:language>en-US</dc:language>
  <cp:lastModifiedBy>Prakash Poudel</cp:lastModifiedBy>
  <cp:lastPrinted>2017-01-24T09:44:00Z</cp:lastPrinted>
  <dcterms:modified xsi:type="dcterms:W3CDTF">2020-01-25T23:00:00Z</dcterms:modified>
  <cp:revision>2</cp:revision>
  <dc:subject/>
  <dc:title>Consolidated criteria for reporting qualitative studies (COREQ): 32-item checklist</dc:title>
</cp:coreProperties>
</file>